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5.</w:t>
      </w:r>
      <w:r>
        <w:rPr/>
        <w:t xml:space="preserve"> HK2-3581 off-targets that are involved in cell cycle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2"/>
      </w:tblGrid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bookmarkStart w:id="0" w:name="RANGE!A1%3AE84"/>
            <w:r>
              <w:rPr>
                <w:rFonts w:cs="Verdana" w:ascii="Verdana" w:hAnsi="Verdana"/>
                <w:sz w:val="16"/>
              </w:rPr>
              <w:t>geneSymbol</w:t>
            </w:r>
            <w:bookmarkEnd w:id="0"/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entrezGeneId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5nMLogF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0nMLogFc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nMLogFc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DK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01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.22672013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320729289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37260219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PS27L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106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93540835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499977779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34779404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BK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587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907651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48960735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0175936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DC8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040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84886582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41480941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146620848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UBE2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106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76351376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12274578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784476725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ND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405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61629572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03466897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54357134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E2F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4445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59212763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9252305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234824883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11orf8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2004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59008929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20169982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290840815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CAP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415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55174643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238723444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2572938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DK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02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54658097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14298983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205107114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TTG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923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54543312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04345085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700378457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EXO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915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45968647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20983845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227593548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OIP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133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45739981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58870640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322570363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DCA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1313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40896281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43696957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153497675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FANCD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17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40091855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58439930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286556065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AURK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79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36391402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30006090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008833219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LK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34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33449924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24499349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210188595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AURKB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921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26973290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54329894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43568101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UF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354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25401977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861793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327043945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A2G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03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24521401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519616279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151989685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KIF2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949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24291199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417985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292570238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NS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532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23339671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24328834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322916113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DC2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99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22924184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402574939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260417214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KIF2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100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22233273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32397088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3106123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ERCC6L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482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19855224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17367860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054257349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KIF1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699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19041767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17828145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144728036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RPL4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497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18895967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20832219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058837263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BRCA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7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17010143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22064146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00050514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EK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75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15588097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6399234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276601584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FANCI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521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14364769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22421985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158072394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HAUS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9332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14338845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323213139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156772443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DC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98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13382768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32084852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11998968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SG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390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1307564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33021929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003492465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CNB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9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11886963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23297570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072230939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SSSCA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053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11717499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983005219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869819083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KIFC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83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11607095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21971676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54448017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ESCO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5757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1157953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721033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17338451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ACGAP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912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11265571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179444609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09881682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DCA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346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09056782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580901904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33714399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SPC2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740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09047193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53665647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422383946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HJURP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535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08679267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21578321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052091277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SKA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2013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07799603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1790698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255006857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KIF1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83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05245854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07684091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291154159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DTYMK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84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03843380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57423215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364844018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TUSC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133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01588634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680656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447908499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D2AP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360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00872887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8167787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082006706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FANC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18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00695247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12867333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80905407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DC2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69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00513053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0251804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244529036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SUGT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091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00264932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40450032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16800636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KIF20B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958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00166808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18059856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297116894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ASSF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393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1.02212951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327874164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59057458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AKT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0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1.02593736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47161450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017684916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ARHGEF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918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1.03375550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112523399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60931353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ROX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62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1.03480897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36269746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34322549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AP3K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32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1.05464395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65347305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571022259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AD5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011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1.07456897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39234681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268290134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LH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703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1.08847262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11623236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067544863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TEX1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615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1.10910588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71017675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58953767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APRE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098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1.114924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39995039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24042280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SPAS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68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1.11804399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1.06073056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715677354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FSD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918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1.12812673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60650352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035604525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CND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9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1.1285044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11070615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11692777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HOB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8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1.14477793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1741775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003134609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CNE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9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1.19511518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31466733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02738358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BMP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5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1.22336772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34999389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15201652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TSPYL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406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1.28188320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14611804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285947924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BCAT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8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1.28429519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69562781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407855266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KD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31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1.33062893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31807175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2808007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TGFB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04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1.36609627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16489167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286955647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UL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06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1.38388947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44241428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35852571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DE3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13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1.43540187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7977018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452380654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TET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479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1.46653580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6718122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393437695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TCF7L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343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1.46920272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06878242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36606466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EDD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73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1.47493949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215714284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111151439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TRNP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8861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1.56831503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9130774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304826659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DKN2B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03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1.61718050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36202129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236305253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HOU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848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1.77353002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30163987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056346679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ABLES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192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2.07221974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76380318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094155233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LK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076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2.18536232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78717387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31011147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SESN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4368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2.19611602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54726802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350993289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HSPA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30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2.47275864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1.65794574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621960048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LTB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05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2.90158322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09641278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486153685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TGFB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04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3.34452359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1.55678287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62375061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All up-regulated and down-regulated off-targets annotated as cell cycle genes (GO:0007049) are described along with log</w:t>
      </w:r>
      <w:r>
        <w:rPr>
          <w:vertAlign w:val="subscript"/>
        </w:rPr>
        <w:t>2</w:t>
      </w:r>
      <w:r>
        <w:rPr/>
        <w:t xml:space="preserve"> fold-change values at each concentration.  The majority of these genes are up-regulated.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426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sz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8T14:51:00Z</dcterms:created>
  <dc:creator>Daniel Caffrey</dc:creator>
  <dc:description/>
  <cp:keywords/>
  <dc:language>en-US</dc:language>
  <cp:lastModifiedBy>Daniel Caffrey</cp:lastModifiedBy>
  <cp:lastPrinted>2011-01-28T11:47:00Z</cp:lastPrinted>
  <dcterms:modified xsi:type="dcterms:W3CDTF">2011-04-01T18:54:00Z</dcterms:modified>
  <cp:revision>7</cp:revision>
  <dc:subject/>
  <dc:title/>
</cp:coreProperties>
</file>